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520"/>
        <w:gridCol w:w="1347"/>
        <w:gridCol w:w="493"/>
        <w:gridCol w:w="560"/>
        <w:gridCol w:w="1794"/>
        <w:gridCol w:w="446"/>
      </w:tblGrid>
      <w:tr w:rsidR="007B5970" w:rsidRPr="007B5970" w:rsidTr="007B5970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sease</w:t>
            </w: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-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5A2089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median; 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BC6DC1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+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MO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IND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ND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BC6DC1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5A2089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</w:t>
            </w: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-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median; 33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EM+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MO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E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IND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ND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6-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median; 3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B5970" w:rsidRPr="007B5970" w:rsidTr="007B5970">
        <w:trPr>
          <w:trHeight w:val="12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70" w:rsidRPr="007B5970" w:rsidRDefault="007B5970" w:rsidP="007B59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B597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76396" w:rsidRDefault="003A5666">
      <w:bookmarkStart w:id="0" w:name="_GoBack"/>
      <w:bookmarkEnd w:id="0"/>
    </w:p>
    <w:sectPr w:rsidR="00076396" w:rsidSect="009E55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666" w:rsidRDefault="003A5666" w:rsidP="005A2089">
      <w:r>
        <w:separator/>
      </w:r>
    </w:p>
  </w:endnote>
  <w:endnote w:type="continuationSeparator" w:id="0">
    <w:p w:rsidR="003A5666" w:rsidRDefault="003A5666" w:rsidP="005A2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666" w:rsidRDefault="003A5666" w:rsidP="005A2089">
      <w:r>
        <w:separator/>
      </w:r>
    </w:p>
  </w:footnote>
  <w:footnote w:type="continuationSeparator" w:id="0">
    <w:p w:rsidR="003A5666" w:rsidRDefault="003A5666" w:rsidP="005A2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B5970"/>
    <w:rsid w:val="000D3308"/>
    <w:rsid w:val="003A5666"/>
    <w:rsid w:val="005A2089"/>
    <w:rsid w:val="00644B71"/>
    <w:rsid w:val="007B5970"/>
    <w:rsid w:val="009E5510"/>
    <w:rsid w:val="00AB2B5A"/>
    <w:rsid w:val="00AB6F78"/>
    <w:rsid w:val="00BC6DC1"/>
    <w:rsid w:val="00FB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5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0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2089"/>
  </w:style>
  <w:style w:type="paragraph" w:styleId="a5">
    <w:name w:val="footer"/>
    <w:basedOn w:val="a"/>
    <w:link w:val="a6"/>
    <w:uiPriority w:val="99"/>
    <w:unhideWhenUsed/>
    <w:rsid w:val="005A2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20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3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yama</dc:creator>
  <cp:lastModifiedBy>Owner</cp:lastModifiedBy>
  <cp:revision>3</cp:revision>
  <dcterms:created xsi:type="dcterms:W3CDTF">2022-12-13T19:22:00Z</dcterms:created>
  <dcterms:modified xsi:type="dcterms:W3CDTF">2022-12-14T09:08:00Z</dcterms:modified>
</cp:coreProperties>
</file>